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C72CA" w14:textId="003A243A" w:rsidR="004F49DF" w:rsidRPr="007A7082" w:rsidRDefault="004F49DF" w:rsidP="00657273">
      <w:pPr>
        <w:spacing w:line="480" w:lineRule="auto"/>
        <w:rPr>
          <w:rFonts w:ascii="Times New Roman" w:hAnsi="Times New Roman" w:cs="Times New Roman"/>
          <w:b/>
          <w:bCs/>
        </w:rPr>
      </w:pPr>
      <w:r w:rsidRPr="008B4F11">
        <w:rPr>
          <w:rFonts w:ascii="Times New Roman" w:hAnsi="Times New Roman" w:cs="Times New Roman"/>
          <w:b/>
          <w:bCs/>
        </w:rPr>
        <w:t xml:space="preserve">Supplementary Table 4: </w:t>
      </w:r>
      <w:r w:rsidRPr="008B4F11">
        <w:rPr>
          <w:rFonts w:ascii="Times New Roman" w:hAnsi="Times New Roman" w:cs="Times New Roman"/>
          <w:b/>
          <w:bCs/>
          <w:iCs/>
        </w:rPr>
        <w:t xml:space="preserve">Adjusted </w:t>
      </w:r>
      <w:r w:rsidR="00E31F10">
        <w:rPr>
          <w:rFonts w:ascii="Times New Roman" w:hAnsi="Times New Roman" w:cs="Times New Roman"/>
          <w:b/>
          <w:bCs/>
          <w:iCs/>
        </w:rPr>
        <w:t>group</w:t>
      </w:r>
      <w:r w:rsidRPr="008B4F11">
        <w:rPr>
          <w:rFonts w:ascii="Times New Roman" w:hAnsi="Times New Roman" w:cs="Times New Roman"/>
          <w:b/>
          <w:bCs/>
          <w:iCs/>
        </w:rPr>
        <w:t xml:space="preserve"> </w:t>
      </w:r>
      <w:r w:rsidR="00E31F10">
        <w:rPr>
          <w:rFonts w:ascii="Times New Roman" w:hAnsi="Times New Roman" w:cs="Times New Roman"/>
          <w:b/>
          <w:bCs/>
          <w:iCs/>
        </w:rPr>
        <w:t>comparisons</w:t>
      </w:r>
      <w:r w:rsidRPr="008B4F11">
        <w:rPr>
          <w:rFonts w:ascii="Times New Roman" w:hAnsi="Times New Roman" w:cs="Times New Roman"/>
          <w:b/>
          <w:bCs/>
          <w:iCs/>
        </w:rPr>
        <w:t xml:space="preserve"> of </w:t>
      </w:r>
      <w:r w:rsidR="00E31F10">
        <w:rPr>
          <w:rFonts w:ascii="Times New Roman" w:hAnsi="Times New Roman" w:cs="Times New Roman"/>
          <w:b/>
          <w:bCs/>
          <w:iCs/>
        </w:rPr>
        <w:t>gray matter volume</w:t>
      </w:r>
      <w:r w:rsidRPr="008B4F11">
        <w:rPr>
          <w:rFonts w:ascii="Times New Roman" w:hAnsi="Times New Roman" w:cs="Times New Roman"/>
          <w:b/>
          <w:bCs/>
          <w:iCs/>
        </w:rPr>
        <w:t xml:space="preserve"> across exploratory </w:t>
      </w:r>
      <w:r w:rsidR="00E31F10">
        <w:rPr>
          <w:rFonts w:ascii="Times New Roman" w:hAnsi="Times New Roman" w:cs="Times New Roman"/>
          <w:b/>
          <w:bCs/>
          <w:iCs/>
        </w:rPr>
        <w:t>regions</w:t>
      </w:r>
      <w:r w:rsidRPr="008B4F11">
        <w:rPr>
          <w:rFonts w:ascii="Times New Roman" w:hAnsi="Times New Roman" w:cs="Times New Roman"/>
          <w:b/>
          <w:bCs/>
          <w:iCs/>
        </w:rPr>
        <w:t xml:space="preserve"> between PD </w:t>
      </w:r>
      <w:r w:rsidRPr="008B4F11">
        <w:rPr>
          <w:rFonts w:ascii="Times New Roman" w:hAnsi="Times New Roman" w:cs="Times New Roman"/>
          <w:b/>
          <w:bCs/>
          <w:i/>
          <w:iCs/>
        </w:rPr>
        <w:t>APOE4</w:t>
      </w:r>
      <w:r w:rsidRPr="008B4F11">
        <w:rPr>
          <w:rFonts w:ascii="Times New Roman" w:hAnsi="Times New Roman" w:cs="Times New Roman"/>
          <w:b/>
          <w:bCs/>
        </w:rPr>
        <w:t xml:space="preserve"> carriers and non-carriers</w:t>
      </w:r>
      <w:r w:rsidR="000A3153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67"/>
        <w:gridCol w:w="2100"/>
        <w:gridCol w:w="1978"/>
        <w:gridCol w:w="964"/>
        <w:gridCol w:w="1023"/>
        <w:gridCol w:w="852"/>
        <w:gridCol w:w="956"/>
      </w:tblGrid>
      <w:tr w:rsidR="004F49DF" w:rsidRPr="00C06ADA" w14:paraId="72529591" w14:textId="77777777" w:rsidTr="00144C77">
        <w:trPr>
          <w:trHeight w:val="436"/>
        </w:trPr>
        <w:tc>
          <w:tcPr>
            <w:tcW w:w="1545" w:type="dxa"/>
          </w:tcPr>
          <w:p w14:paraId="25DC7A3D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Region of Interest</w:t>
            </w:r>
          </w:p>
        </w:tc>
        <w:tc>
          <w:tcPr>
            <w:tcW w:w="2125" w:type="dxa"/>
          </w:tcPr>
          <w:p w14:paraId="164A3B3F" w14:textId="77777777" w:rsidR="004F49DF" w:rsidRPr="00C06ADA" w:rsidRDefault="004F49DF" w:rsidP="00144C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 (non-carriers)</w:t>
            </w:r>
          </w:p>
        </w:tc>
        <w:tc>
          <w:tcPr>
            <w:tcW w:w="1984" w:type="dxa"/>
          </w:tcPr>
          <w:p w14:paraId="38CFA57F" w14:textId="77777777" w:rsidR="004F49DF" w:rsidRPr="00EF752C" w:rsidRDefault="004F49DF" w:rsidP="00144C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 mean</w:t>
            </w:r>
          </w:p>
          <w:p w14:paraId="328E036F" w14:textId="0028618C" w:rsidR="004F49DF" w:rsidRPr="00144C77" w:rsidRDefault="004F49DF" w:rsidP="00144C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(carriers)</w:t>
            </w:r>
          </w:p>
        </w:tc>
        <w:tc>
          <w:tcPr>
            <w:tcW w:w="991" w:type="dxa"/>
          </w:tcPr>
          <w:p w14:paraId="0D26957D" w14:textId="77777777" w:rsidR="004F49DF" w:rsidRPr="00EF752C" w:rsidRDefault="004F49DF" w:rsidP="00144C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</w:t>
            </w:r>
          </w:p>
          <w:p w14:paraId="1C419FEC" w14:textId="77777777" w:rsidR="004F49DF" w:rsidRPr="00C06ADA" w:rsidRDefault="004F49DF" w:rsidP="00144C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  <w:r w:rsidRPr="00EF752C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23" w:type="dxa"/>
          </w:tcPr>
          <w:p w14:paraId="1CA0ED77" w14:textId="77777777" w:rsidR="004F49DF" w:rsidRPr="00EF752C" w:rsidRDefault="004F49DF" w:rsidP="00144C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R</w:t>
            </w: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</w:rPr>
              <w:t>2</w:t>
            </w:r>
          </w:p>
          <w:p w14:paraId="64C2A1B4" w14:textId="77777777" w:rsidR="004F49DF" w:rsidRPr="00C06ADA" w:rsidRDefault="004F49DF" w:rsidP="00144C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djusted</w:t>
            </w:r>
          </w:p>
        </w:tc>
        <w:tc>
          <w:tcPr>
            <w:tcW w:w="686" w:type="dxa"/>
          </w:tcPr>
          <w:p w14:paraId="19C26E6E" w14:textId="77777777" w:rsidR="004F49DF" w:rsidRPr="00EF752C" w:rsidRDefault="004F49DF" w:rsidP="00144C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η2</w:t>
            </w:r>
          </w:p>
          <w:p w14:paraId="531324FC" w14:textId="77777777" w:rsidR="004F49DF" w:rsidRPr="00C06ADA" w:rsidRDefault="004F49DF" w:rsidP="00144C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artial</w:t>
            </w:r>
          </w:p>
        </w:tc>
        <w:tc>
          <w:tcPr>
            <w:tcW w:w="986" w:type="dxa"/>
          </w:tcPr>
          <w:p w14:paraId="207ECC23" w14:textId="77777777" w:rsidR="004F49DF" w:rsidRPr="00EF752C" w:rsidRDefault="004F49DF" w:rsidP="00144C7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F</w:t>
            </w:r>
          </w:p>
          <w:p w14:paraId="3B6A2678" w14:textId="77777777" w:rsidR="004F49DF" w:rsidRPr="00C06ADA" w:rsidRDefault="004F49DF" w:rsidP="00144C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F752C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value</w:t>
            </w:r>
          </w:p>
        </w:tc>
      </w:tr>
      <w:tr w:rsidR="004F49DF" w:rsidRPr="00C06ADA" w14:paraId="3072E4CA" w14:textId="77777777" w:rsidTr="003A6A05">
        <w:tc>
          <w:tcPr>
            <w:tcW w:w="1545" w:type="dxa"/>
          </w:tcPr>
          <w:p w14:paraId="6540E2EB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ACC</w:t>
            </w:r>
          </w:p>
        </w:tc>
        <w:tc>
          <w:tcPr>
            <w:tcW w:w="2125" w:type="dxa"/>
          </w:tcPr>
          <w:p w14:paraId="054E4C55" w14:textId="04C6ACE8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629.42</w:t>
            </w:r>
            <w:r w:rsidR="00657273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37.75</w:t>
            </w:r>
            <w:r w:rsidR="003A6A05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27D30F21" w14:textId="5A247260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655.7</w:t>
            </w:r>
            <w:r w:rsidR="003A6A05">
              <w:rPr>
                <w:rFonts w:ascii="Times New Roman" w:hAnsi="Times New Roman" w:cs="Times New Roman"/>
                <w:iCs/>
              </w:rPr>
              <w:t>17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59.14</w:t>
            </w:r>
            <w:r w:rsidR="003A6A05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66F82BF1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704</w:t>
            </w:r>
          </w:p>
        </w:tc>
        <w:tc>
          <w:tcPr>
            <w:tcW w:w="1023" w:type="dxa"/>
          </w:tcPr>
          <w:p w14:paraId="59BABD47" w14:textId="3A1CC2A0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4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686" w:type="dxa"/>
          </w:tcPr>
          <w:p w14:paraId="6BFC28E1" w14:textId="6D4E399B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86" w:type="dxa"/>
          </w:tcPr>
          <w:p w14:paraId="43B922A5" w14:textId="4B121B6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4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4F49DF" w:rsidRPr="00C06ADA" w14:paraId="55EF5777" w14:textId="77777777" w:rsidTr="003A6A05">
        <w:tc>
          <w:tcPr>
            <w:tcW w:w="1545" w:type="dxa"/>
          </w:tcPr>
          <w:p w14:paraId="42BFF2D9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Thal</w:t>
            </w:r>
          </w:p>
        </w:tc>
        <w:tc>
          <w:tcPr>
            <w:tcW w:w="2125" w:type="dxa"/>
          </w:tcPr>
          <w:p w14:paraId="58D44406" w14:textId="73B471FF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7265.56</w:t>
            </w:r>
            <w:r w:rsidR="003A6A05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54.1</w:t>
            </w:r>
            <w:r w:rsidR="003A6A05">
              <w:rPr>
                <w:rFonts w:ascii="Times New Roman" w:hAnsi="Times New Roman" w:cs="Times New Roman"/>
                <w:iCs/>
              </w:rPr>
              <w:t>1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6242882C" w14:textId="0A46FE6C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7271.6</w:t>
            </w:r>
            <w:r w:rsidR="003A6A05">
              <w:rPr>
                <w:rFonts w:ascii="Times New Roman" w:hAnsi="Times New Roman" w:cs="Times New Roman"/>
                <w:iCs/>
              </w:rPr>
              <w:t>76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84.7</w:t>
            </w:r>
            <w:r w:rsidR="003A6A05">
              <w:rPr>
                <w:rFonts w:ascii="Times New Roman" w:hAnsi="Times New Roman" w:cs="Times New Roman"/>
                <w:iCs/>
              </w:rPr>
              <w:t>7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2D6EF2B3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951</w:t>
            </w:r>
          </w:p>
        </w:tc>
        <w:tc>
          <w:tcPr>
            <w:tcW w:w="1023" w:type="dxa"/>
          </w:tcPr>
          <w:p w14:paraId="14619A64" w14:textId="0FF5E83D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6</w:t>
            </w:r>
            <w:r w:rsidR="003A6A05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686" w:type="dxa"/>
          </w:tcPr>
          <w:p w14:paraId="7F6CAE3D" w14:textId="4E249AAA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86" w:type="dxa"/>
          </w:tcPr>
          <w:p w14:paraId="0765580B" w14:textId="10B20A06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4F49DF" w:rsidRPr="00C06ADA" w14:paraId="7D63E958" w14:textId="77777777" w:rsidTr="003A6A05">
        <w:tc>
          <w:tcPr>
            <w:tcW w:w="1545" w:type="dxa"/>
          </w:tcPr>
          <w:p w14:paraId="59FB5648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Caud</w:t>
            </w:r>
          </w:p>
        </w:tc>
        <w:tc>
          <w:tcPr>
            <w:tcW w:w="2125" w:type="dxa"/>
          </w:tcPr>
          <w:p w14:paraId="1A29F122" w14:textId="7205AD64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3383.28</w:t>
            </w:r>
            <w:r w:rsidR="003A6A05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36.96</w:t>
            </w:r>
            <w:r w:rsidR="003A6A05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56146B2F" w14:textId="609B2EB4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3388.58</w:t>
            </w:r>
            <w:r w:rsidR="003A6A05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57.9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6860CF00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938</w:t>
            </w:r>
          </w:p>
        </w:tc>
        <w:tc>
          <w:tcPr>
            <w:tcW w:w="1023" w:type="dxa"/>
          </w:tcPr>
          <w:p w14:paraId="64F2268A" w14:textId="67DB256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27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686" w:type="dxa"/>
          </w:tcPr>
          <w:p w14:paraId="38BD596B" w14:textId="4849B153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86" w:type="dxa"/>
          </w:tcPr>
          <w:p w14:paraId="531C3D2E" w14:textId="705DBE5C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0</w:t>
            </w:r>
            <w:r w:rsidR="003A6A05">
              <w:rPr>
                <w:rFonts w:ascii="Times New Roman" w:hAnsi="Times New Roman" w:cs="Times New Roman"/>
                <w:iCs/>
              </w:rPr>
              <w:t>06</w:t>
            </w:r>
          </w:p>
        </w:tc>
      </w:tr>
      <w:tr w:rsidR="004F49DF" w:rsidRPr="00C06ADA" w14:paraId="395F2A28" w14:textId="77777777" w:rsidTr="003A6A05">
        <w:tc>
          <w:tcPr>
            <w:tcW w:w="1545" w:type="dxa"/>
          </w:tcPr>
          <w:p w14:paraId="7CFBDACA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Amyg</w:t>
            </w:r>
          </w:p>
        </w:tc>
        <w:tc>
          <w:tcPr>
            <w:tcW w:w="2125" w:type="dxa"/>
          </w:tcPr>
          <w:p w14:paraId="650560F4" w14:textId="662C50CA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693.98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20.05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1A656E4C" w14:textId="0EDE4761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633.9</w:t>
            </w:r>
            <w:r w:rsidR="003A6A05">
              <w:rPr>
                <w:rFonts w:ascii="Times New Roman" w:hAnsi="Times New Roman" w:cs="Times New Roman"/>
                <w:iCs/>
              </w:rPr>
              <w:t>6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31.</w:t>
            </w:r>
            <w:r w:rsidR="003A6A05">
              <w:rPr>
                <w:rFonts w:ascii="Times New Roman" w:hAnsi="Times New Roman" w:cs="Times New Roman"/>
                <w:iCs/>
              </w:rPr>
              <w:t>41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4045248A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04</w:t>
            </w:r>
          </w:p>
        </w:tc>
        <w:tc>
          <w:tcPr>
            <w:tcW w:w="1023" w:type="dxa"/>
          </w:tcPr>
          <w:p w14:paraId="37978E30" w14:textId="43795166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3</w:t>
            </w:r>
            <w:r w:rsidR="003A6A05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686" w:type="dxa"/>
          </w:tcPr>
          <w:p w14:paraId="4C3688ED" w14:textId="1D1EF92B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0</w:t>
            </w:r>
            <w:r w:rsidR="003A6A05"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986" w:type="dxa"/>
          </w:tcPr>
          <w:p w14:paraId="632FBC7E" w14:textId="575CD278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2.66</w:t>
            </w:r>
            <w:r w:rsidR="003A6A05"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4F49DF" w:rsidRPr="00C06ADA" w14:paraId="3919D6F6" w14:textId="77777777" w:rsidTr="003A6A05">
        <w:tc>
          <w:tcPr>
            <w:tcW w:w="1545" w:type="dxa"/>
          </w:tcPr>
          <w:p w14:paraId="12E10817" w14:textId="77777777" w:rsidR="004F49DF" w:rsidRPr="008873CF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8873CF">
              <w:rPr>
                <w:rFonts w:ascii="Times New Roman" w:hAnsi="Times New Roman" w:cs="Times New Roman"/>
              </w:rPr>
              <w:t>Lh NAcc</w:t>
            </w:r>
          </w:p>
        </w:tc>
        <w:tc>
          <w:tcPr>
            <w:tcW w:w="2125" w:type="dxa"/>
          </w:tcPr>
          <w:p w14:paraId="5E001FBD" w14:textId="4D243DAF" w:rsidR="004F49DF" w:rsidRPr="008873CF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873CF">
              <w:rPr>
                <w:rFonts w:ascii="Times New Roman" w:hAnsi="Times New Roman" w:cs="Times New Roman"/>
                <w:iCs/>
              </w:rPr>
              <w:t>499.53(8.19</w:t>
            </w:r>
            <w:r w:rsidR="003A6A05" w:rsidRPr="008873CF">
              <w:rPr>
                <w:rFonts w:ascii="Times New Roman" w:hAnsi="Times New Roman" w:cs="Times New Roman"/>
                <w:iCs/>
              </w:rPr>
              <w:t>2</w:t>
            </w:r>
            <w:r w:rsidRPr="008873CF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45CE7724" w14:textId="5117EE60" w:rsidR="004F49DF" w:rsidRPr="008873CF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873CF">
              <w:rPr>
                <w:rFonts w:ascii="Times New Roman" w:hAnsi="Times New Roman" w:cs="Times New Roman"/>
                <w:iCs/>
              </w:rPr>
              <w:t>462.6</w:t>
            </w:r>
            <w:r w:rsidR="003A6A05" w:rsidRPr="008873CF">
              <w:rPr>
                <w:rFonts w:ascii="Times New Roman" w:hAnsi="Times New Roman" w:cs="Times New Roman"/>
                <w:iCs/>
              </w:rPr>
              <w:t>39</w:t>
            </w:r>
            <w:r w:rsidRPr="008873CF">
              <w:rPr>
                <w:rFonts w:ascii="Times New Roman" w:hAnsi="Times New Roman" w:cs="Times New Roman"/>
                <w:iCs/>
              </w:rPr>
              <w:t>(12.83</w:t>
            </w:r>
            <w:r w:rsidR="003A6A05" w:rsidRPr="008873CF">
              <w:rPr>
                <w:rFonts w:ascii="Times New Roman" w:hAnsi="Times New Roman" w:cs="Times New Roman"/>
                <w:iCs/>
              </w:rPr>
              <w:t>4</w:t>
            </w:r>
            <w:r w:rsidRPr="008873CF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1CBD85FC" w14:textId="77777777" w:rsidR="004F49DF" w:rsidRPr="008873CF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873CF">
              <w:rPr>
                <w:rFonts w:ascii="Times New Roman" w:hAnsi="Times New Roman" w:cs="Times New Roman"/>
                <w:iCs/>
              </w:rPr>
              <w:t>0.015</w:t>
            </w:r>
          </w:p>
        </w:tc>
        <w:tc>
          <w:tcPr>
            <w:tcW w:w="1023" w:type="dxa"/>
          </w:tcPr>
          <w:p w14:paraId="2DC9C939" w14:textId="20347F30" w:rsidR="004F49DF" w:rsidRPr="008873CF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873CF">
              <w:rPr>
                <w:rFonts w:ascii="Times New Roman" w:hAnsi="Times New Roman" w:cs="Times New Roman"/>
                <w:iCs/>
              </w:rPr>
              <w:t>0.29</w:t>
            </w:r>
            <w:r w:rsidR="003A6A05" w:rsidRPr="008873CF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686" w:type="dxa"/>
          </w:tcPr>
          <w:p w14:paraId="31395DC9" w14:textId="02323F0F" w:rsidR="004F49DF" w:rsidRPr="008873CF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873CF">
              <w:rPr>
                <w:rFonts w:ascii="Times New Roman" w:hAnsi="Times New Roman" w:cs="Times New Roman"/>
                <w:iCs/>
              </w:rPr>
              <w:t>0.0</w:t>
            </w:r>
            <w:r w:rsidR="003A6A05" w:rsidRPr="008873CF">
              <w:rPr>
                <w:rFonts w:ascii="Times New Roman" w:hAnsi="Times New Roman" w:cs="Times New Roman"/>
                <w:iCs/>
              </w:rPr>
              <w:t>35</w:t>
            </w:r>
          </w:p>
        </w:tc>
        <w:tc>
          <w:tcPr>
            <w:tcW w:w="986" w:type="dxa"/>
          </w:tcPr>
          <w:p w14:paraId="00CFA5D7" w14:textId="1F0339F6" w:rsidR="004F49DF" w:rsidRPr="008873CF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8873CF">
              <w:rPr>
                <w:rFonts w:ascii="Times New Roman" w:hAnsi="Times New Roman" w:cs="Times New Roman"/>
                <w:iCs/>
              </w:rPr>
              <w:t>6.03</w:t>
            </w:r>
            <w:r w:rsidR="003A6A05" w:rsidRPr="008873CF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4F49DF" w:rsidRPr="00C06ADA" w14:paraId="41FB7505" w14:textId="77777777" w:rsidTr="003A6A05">
        <w:tc>
          <w:tcPr>
            <w:tcW w:w="1545" w:type="dxa"/>
          </w:tcPr>
          <w:p w14:paraId="2F587B81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Lh EC</w:t>
            </w:r>
          </w:p>
        </w:tc>
        <w:tc>
          <w:tcPr>
            <w:tcW w:w="2125" w:type="dxa"/>
          </w:tcPr>
          <w:p w14:paraId="7086C486" w14:textId="04C14075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900.9</w:t>
            </w:r>
            <w:r w:rsidR="003A6A05">
              <w:rPr>
                <w:rFonts w:ascii="Times New Roman" w:hAnsi="Times New Roman" w:cs="Times New Roman"/>
                <w:iCs/>
              </w:rPr>
              <w:t>67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34.91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7D2E3F83" w14:textId="31DE9696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944.4</w:t>
            </w:r>
            <w:r w:rsidR="003A6A05">
              <w:rPr>
                <w:rFonts w:ascii="Times New Roman" w:hAnsi="Times New Roman" w:cs="Times New Roman"/>
                <w:iCs/>
              </w:rPr>
              <w:t>26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54.69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724787F0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498</w:t>
            </w:r>
          </w:p>
        </w:tc>
        <w:tc>
          <w:tcPr>
            <w:tcW w:w="1023" w:type="dxa"/>
          </w:tcPr>
          <w:p w14:paraId="3D36EC10" w14:textId="7DE415DA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</w:t>
            </w:r>
            <w:r w:rsidR="003A6A05">
              <w:rPr>
                <w:rFonts w:ascii="Times New Roman" w:hAnsi="Times New Roman" w:cs="Times New Roman"/>
                <w:iCs/>
              </w:rPr>
              <w:t>58</w:t>
            </w:r>
          </w:p>
        </w:tc>
        <w:tc>
          <w:tcPr>
            <w:tcW w:w="686" w:type="dxa"/>
          </w:tcPr>
          <w:p w14:paraId="7F0AEE9C" w14:textId="2A0781B5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86" w:type="dxa"/>
          </w:tcPr>
          <w:p w14:paraId="6170DDD7" w14:textId="59D3493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46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4F49DF" w:rsidRPr="00C06ADA" w14:paraId="0C458844" w14:textId="77777777" w:rsidTr="003A6A05">
        <w:tc>
          <w:tcPr>
            <w:tcW w:w="1545" w:type="dxa"/>
          </w:tcPr>
          <w:p w14:paraId="66C51A94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ACC</w:t>
            </w:r>
          </w:p>
        </w:tc>
        <w:tc>
          <w:tcPr>
            <w:tcW w:w="2125" w:type="dxa"/>
          </w:tcPr>
          <w:p w14:paraId="329990D5" w14:textId="7E88C38D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945.62</w:t>
            </w:r>
            <w:r w:rsidR="003A6A05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39.68</w:t>
            </w:r>
            <w:r w:rsidR="003A6A05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485618E4" w14:textId="261D0EA2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952.3</w:t>
            </w:r>
            <w:r w:rsidR="003A6A05">
              <w:rPr>
                <w:rFonts w:ascii="Times New Roman" w:hAnsi="Times New Roman" w:cs="Times New Roman"/>
                <w:iCs/>
              </w:rPr>
              <w:t>0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62.16</w:t>
            </w:r>
            <w:r w:rsidR="003A6A05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2A05B0AE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927</w:t>
            </w:r>
          </w:p>
        </w:tc>
        <w:tc>
          <w:tcPr>
            <w:tcW w:w="1023" w:type="dxa"/>
          </w:tcPr>
          <w:p w14:paraId="3757D27C" w14:textId="3227505F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8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686" w:type="dxa"/>
          </w:tcPr>
          <w:p w14:paraId="3F32BFA1" w14:textId="4F2DC5BB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86" w:type="dxa"/>
          </w:tcPr>
          <w:p w14:paraId="18EE6280" w14:textId="6B5071F1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0</w:t>
            </w:r>
            <w:r w:rsidR="003A6A05">
              <w:rPr>
                <w:rFonts w:ascii="Times New Roman" w:hAnsi="Times New Roman" w:cs="Times New Roman"/>
                <w:iCs/>
              </w:rPr>
              <w:t>08</w:t>
            </w:r>
          </w:p>
        </w:tc>
      </w:tr>
      <w:tr w:rsidR="004F49DF" w:rsidRPr="00C06ADA" w14:paraId="41C5E37F" w14:textId="77777777" w:rsidTr="003A6A05">
        <w:tc>
          <w:tcPr>
            <w:tcW w:w="1545" w:type="dxa"/>
          </w:tcPr>
          <w:p w14:paraId="62896248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Thal</w:t>
            </w:r>
          </w:p>
        </w:tc>
        <w:tc>
          <w:tcPr>
            <w:tcW w:w="2125" w:type="dxa"/>
          </w:tcPr>
          <w:p w14:paraId="4B8C4C3B" w14:textId="783CA108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7310.98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52.6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605558BC" w14:textId="7A2E71EF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7275.1</w:t>
            </w:r>
            <w:r w:rsidR="003A6A05">
              <w:rPr>
                <w:rFonts w:ascii="Times New Roman" w:hAnsi="Times New Roman" w:cs="Times New Roman"/>
                <w:iCs/>
              </w:rPr>
              <w:t>39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82.4</w:t>
            </w:r>
            <w:r w:rsidR="003A6A05">
              <w:rPr>
                <w:rFonts w:ascii="Times New Roman" w:hAnsi="Times New Roman" w:cs="Times New Roman"/>
                <w:iCs/>
              </w:rPr>
              <w:t>08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453A1451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711</w:t>
            </w:r>
          </w:p>
        </w:tc>
        <w:tc>
          <w:tcPr>
            <w:tcW w:w="1023" w:type="dxa"/>
          </w:tcPr>
          <w:p w14:paraId="602A301B" w14:textId="73800456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6</w:t>
            </w:r>
            <w:r w:rsidR="003A6A05">
              <w:rPr>
                <w:rFonts w:ascii="Times New Roman" w:hAnsi="Times New Roman" w:cs="Times New Roman"/>
                <w:iCs/>
              </w:rPr>
              <w:t>38</w:t>
            </w:r>
          </w:p>
        </w:tc>
        <w:tc>
          <w:tcPr>
            <w:tcW w:w="686" w:type="dxa"/>
          </w:tcPr>
          <w:p w14:paraId="4D845CFD" w14:textId="6F41ECFE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86" w:type="dxa"/>
          </w:tcPr>
          <w:p w14:paraId="69F0464D" w14:textId="2612214B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</w:t>
            </w:r>
            <w:r w:rsidR="003A6A05">
              <w:rPr>
                <w:rFonts w:ascii="Times New Roman" w:hAnsi="Times New Roman" w:cs="Times New Roman"/>
                <w:iCs/>
              </w:rPr>
              <w:t>38</w:t>
            </w:r>
          </w:p>
        </w:tc>
      </w:tr>
      <w:tr w:rsidR="004F49DF" w:rsidRPr="00C06ADA" w14:paraId="4B6F1086" w14:textId="77777777" w:rsidTr="003A6A05">
        <w:tc>
          <w:tcPr>
            <w:tcW w:w="1545" w:type="dxa"/>
          </w:tcPr>
          <w:p w14:paraId="5FB54BB6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Caud</w:t>
            </w:r>
          </w:p>
        </w:tc>
        <w:tc>
          <w:tcPr>
            <w:tcW w:w="2125" w:type="dxa"/>
          </w:tcPr>
          <w:p w14:paraId="49267762" w14:textId="327972FA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3494.97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37.7</w:t>
            </w:r>
            <w:r w:rsidR="003A6A05">
              <w:rPr>
                <w:rFonts w:ascii="Times New Roman" w:hAnsi="Times New Roman" w:cs="Times New Roman"/>
                <w:iCs/>
              </w:rPr>
              <w:t>2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63BEC483" w14:textId="0AE919C0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3513.31</w:t>
            </w:r>
            <w:r w:rsidR="003A6A05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59.1</w:t>
            </w:r>
            <w:r w:rsidR="003A6A05">
              <w:rPr>
                <w:rFonts w:ascii="Times New Roman" w:hAnsi="Times New Roman" w:cs="Times New Roman"/>
                <w:iCs/>
              </w:rPr>
              <w:t>06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2885D498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791</w:t>
            </w:r>
          </w:p>
        </w:tc>
        <w:tc>
          <w:tcPr>
            <w:tcW w:w="1023" w:type="dxa"/>
          </w:tcPr>
          <w:p w14:paraId="3139A07D" w14:textId="11334E88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28</w:t>
            </w:r>
            <w:r w:rsidR="003A6A05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686" w:type="dxa"/>
          </w:tcPr>
          <w:p w14:paraId="0ACEAA03" w14:textId="5299BF04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986" w:type="dxa"/>
          </w:tcPr>
          <w:p w14:paraId="355CFD52" w14:textId="2093F5AB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07</w:t>
            </w:r>
            <w:r w:rsidR="003A6A05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4F49DF" w:rsidRPr="00C06ADA" w14:paraId="2FC77E13" w14:textId="77777777" w:rsidTr="003A6A05">
        <w:tc>
          <w:tcPr>
            <w:tcW w:w="1545" w:type="dxa"/>
          </w:tcPr>
          <w:p w14:paraId="7ED9C76F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Amyg</w:t>
            </w:r>
          </w:p>
        </w:tc>
        <w:tc>
          <w:tcPr>
            <w:tcW w:w="2125" w:type="dxa"/>
          </w:tcPr>
          <w:p w14:paraId="03C4D69A" w14:textId="778E8B0D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766.78</w:t>
            </w:r>
            <w:r w:rsidR="003A6A05">
              <w:rPr>
                <w:rFonts w:ascii="Times New Roman" w:hAnsi="Times New Roman" w:cs="Times New Roman"/>
                <w:iCs/>
              </w:rPr>
              <w:t>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17.4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31698D5D" w14:textId="62B44DE2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756.5</w:t>
            </w:r>
            <w:r w:rsidR="003A6A05">
              <w:rPr>
                <w:rFonts w:ascii="Times New Roman" w:hAnsi="Times New Roman" w:cs="Times New Roman"/>
                <w:iCs/>
              </w:rPr>
              <w:t>06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27.2</w:t>
            </w:r>
            <w:r w:rsidR="003A6A05">
              <w:rPr>
                <w:rFonts w:ascii="Times New Roman" w:hAnsi="Times New Roman" w:cs="Times New Roman"/>
                <w:iCs/>
              </w:rPr>
              <w:t>65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39610433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748</w:t>
            </w:r>
          </w:p>
        </w:tc>
        <w:tc>
          <w:tcPr>
            <w:tcW w:w="1023" w:type="dxa"/>
          </w:tcPr>
          <w:p w14:paraId="59EAE314" w14:textId="15E973EF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</w:t>
            </w:r>
            <w:r w:rsidR="003A6A05">
              <w:rPr>
                <w:rFonts w:ascii="Times New Roman" w:hAnsi="Times New Roman" w:cs="Times New Roman"/>
                <w:iCs/>
              </w:rPr>
              <w:t>496</w:t>
            </w:r>
          </w:p>
        </w:tc>
        <w:tc>
          <w:tcPr>
            <w:tcW w:w="686" w:type="dxa"/>
          </w:tcPr>
          <w:p w14:paraId="23166C34" w14:textId="66BBEDAC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86" w:type="dxa"/>
          </w:tcPr>
          <w:p w14:paraId="2E41DCFC" w14:textId="6744562B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3A6A05"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4F49DF" w:rsidRPr="00C06ADA" w14:paraId="38132837" w14:textId="77777777" w:rsidTr="003A6A05">
        <w:tc>
          <w:tcPr>
            <w:tcW w:w="1545" w:type="dxa"/>
          </w:tcPr>
          <w:p w14:paraId="133C602B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NAcc</w:t>
            </w:r>
          </w:p>
        </w:tc>
        <w:tc>
          <w:tcPr>
            <w:tcW w:w="2125" w:type="dxa"/>
          </w:tcPr>
          <w:p w14:paraId="0E420D1E" w14:textId="7998D775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527.86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8.6</w:t>
            </w:r>
            <w:r w:rsidR="003A6A05">
              <w:rPr>
                <w:rFonts w:ascii="Times New Roman" w:hAnsi="Times New Roman" w:cs="Times New Roman"/>
                <w:iCs/>
              </w:rPr>
              <w:t>09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16FDF3EB" w14:textId="369D5DD9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513.91</w:t>
            </w:r>
            <w:r w:rsidR="003A6A05">
              <w:rPr>
                <w:rFonts w:ascii="Times New Roman" w:hAnsi="Times New Roman" w:cs="Times New Roman"/>
                <w:iCs/>
              </w:rPr>
              <w:t>3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13.4</w:t>
            </w:r>
            <w:r w:rsidR="003A6A05">
              <w:rPr>
                <w:rFonts w:ascii="Times New Roman" w:hAnsi="Times New Roman" w:cs="Times New Roman"/>
                <w:iCs/>
              </w:rPr>
              <w:t>87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278344CE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378</w:t>
            </w:r>
          </w:p>
        </w:tc>
        <w:tc>
          <w:tcPr>
            <w:tcW w:w="1023" w:type="dxa"/>
          </w:tcPr>
          <w:p w14:paraId="71F362C8" w14:textId="3811678C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26</w:t>
            </w:r>
            <w:r w:rsidR="003A6A05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686" w:type="dxa"/>
          </w:tcPr>
          <w:p w14:paraId="21218B98" w14:textId="7930F88B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986" w:type="dxa"/>
          </w:tcPr>
          <w:p w14:paraId="1EF50024" w14:textId="43AAA08A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78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</w:p>
        </w:tc>
      </w:tr>
      <w:tr w:rsidR="004F49DF" w:rsidRPr="00C06ADA" w14:paraId="6DFAA179" w14:textId="77777777" w:rsidTr="003A6A05">
        <w:tc>
          <w:tcPr>
            <w:tcW w:w="1545" w:type="dxa"/>
          </w:tcPr>
          <w:p w14:paraId="51FA963A" w14:textId="77777777" w:rsidR="004F49DF" w:rsidRPr="00C06ADA" w:rsidRDefault="004F49DF" w:rsidP="00392DF7">
            <w:pPr>
              <w:rPr>
                <w:rFonts w:ascii="Times New Roman" w:hAnsi="Times New Roman" w:cs="Times New Roman"/>
                <w:iCs/>
              </w:rPr>
            </w:pPr>
            <w:r w:rsidRPr="00BA719B">
              <w:rPr>
                <w:rFonts w:ascii="Times New Roman" w:hAnsi="Times New Roman" w:cs="Times New Roman"/>
              </w:rPr>
              <w:t>Rh EC</w:t>
            </w:r>
          </w:p>
        </w:tc>
        <w:tc>
          <w:tcPr>
            <w:tcW w:w="2125" w:type="dxa"/>
          </w:tcPr>
          <w:p w14:paraId="15621D84" w14:textId="139FEECD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880.</w:t>
            </w:r>
            <w:r w:rsidR="003A6A05">
              <w:rPr>
                <w:rFonts w:ascii="Times New Roman" w:hAnsi="Times New Roman" w:cs="Times New Roman"/>
                <w:iCs/>
              </w:rPr>
              <w:t>895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32.33</w:t>
            </w:r>
            <w:r w:rsidR="003A6A05">
              <w:rPr>
                <w:rFonts w:ascii="Times New Roman" w:hAnsi="Times New Roman" w:cs="Times New Roman"/>
                <w:iCs/>
              </w:rPr>
              <w:t>1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984" w:type="dxa"/>
          </w:tcPr>
          <w:p w14:paraId="701320C0" w14:textId="55E97D88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1848.27</w:t>
            </w:r>
            <w:r w:rsidR="003A6A05">
              <w:rPr>
                <w:rFonts w:ascii="Times New Roman" w:hAnsi="Times New Roman" w:cs="Times New Roman"/>
                <w:iCs/>
              </w:rPr>
              <w:t>2</w:t>
            </w:r>
            <w:r>
              <w:rPr>
                <w:rFonts w:ascii="Times New Roman" w:hAnsi="Times New Roman" w:cs="Times New Roman"/>
                <w:iCs/>
              </w:rPr>
              <w:t>(</w:t>
            </w:r>
            <w:r w:rsidRPr="00C06ADA">
              <w:rPr>
                <w:rFonts w:ascii="Times New Roman" w:hAnsi="Times New Roman" w:cs="Times New Roman"/>
                <w:iCs/>
              </w:rPr>
              <w:t>50.65</w:t>
            </w:r>
            <w:r w:rsidR="003A6A05">
              <w:rPr>
                <w:rFonts w:ascii="Times New Roman" w:hAnsi="Times New Roman" w:cs="Times New Roman"/>
                <w:iCs/>
              </w:rPr>
              <w:t>0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991" w:type="dxa"/>
          </w:tcPr>
          <w:p w14:paraId="28DC50C0" w14:textId="77777777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583</w:t>
            </w:r>
          </w:p>
        </w:tc>
        <w:tc>
          <w:tcPr>
            <w:tcW w:w="1023" w:type="dxa"/>
          </w:tcPr>
          <w:p w14:paraId="271297EA" w14:textId="0EBE49E4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14</w:t>
            </w:r>
            <w:r w:rsidR="003A6A05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686" w:type="dxa"/>
          </w:tcPr>
          <w:p w14:paraId="0F5AAE66" w14:textId="3525761D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A86697"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/>
                <w:bCs/>
              </w:rPr>
              <w:t>.00</w:t>
            </w:r>
            <w:r w:rsidR="003A6A05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86" w:type="dxa"/>
          </w:tcPr>
          <w:p w14:paraId="24E12FFC" w14:textId="2FF8995C" w:rsidR="004F49DF" w:rsidRPr="00C06ADA" w:rsidRDefault="004F49DF" w:rsidP="00392DF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06ADA">
              <w:rPr>
                <w:rFonts w:ascii="Times New Roman" w:hAnsi="Times New Roman" w:cs="Times New Roman"/>
                <w:iCs/>
              </w:rPr>
              <w:t>0.3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="003A6A05">
              <w:rPr>
                <w:rFonts w:ascii="Times New Roman" w:hAnsi="Times New Roman" w:cs="Times New Roman"/>
                <w:iCs/>
              </w:rPr>
              <w:t>3</w:t>
            </w:r>
          </w:p>
        </w:tc>
      </w:tr>
    </w:tbl>
    <w:p w14:paraId="4311915F" w14:textId="52DE4B5A" w:rsidR="004F49DF" w:rsidRDefault="004F49DF" w:rsidP="00630028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</w:rPr>
        <w:t xml:space="preserve">Data presented as </w:t>
      </w:r>
      <w:r>
        <w:rPr>
          <w:rFonts w:ascii="Times New Roman" w:hAnsi="Times New Roman" w:cs="Times New Roman"/>
          <w:iCs/>
        </w:rPr>
        <w:t xml:space="preserve">adjusted </w:t>
      </w:r>
      <w:r w:rsidRPr="004F3267">
        <w:rPr>
          <w:rFonts w:ascii="Times New Roman" w:hAnsi="Times New Roman" w:cs="Times New Roman"/>
          <w:iCs/>
        </w:rPr>
        <w:t>mean (</w:t>
      </w:r>
      <w:r>
        <w:rPr>
          <w:rFonts w:ascii="Times New Roman" w:hAnsi="Times New Roman" w:cs="Times New Roman"/>
          <w:iCs/>
        </w:rPr>
        <w:t>Standard Error</w:t>
      </w:r>
      <w:r w:rsidRPr="004F3267">
        <w:rPr>
          <w:rFonts w:ascii="Times New Roman" w:hAnsi="Times New Roman" w:cs="Times New Roman"/>
          <w:iCs/>
        </w:rPr>
        <w:t>) in mm</w:t>
      </w:r>
      <w:r w:rsidRPr="004F3267">
        <w:rPr>
          <w:rFonts w:ascii="Times New Roman" w:hAnsi="Times New Roman" w:cs="Times New Roman"/>
          <w:iCs/>
          <w:vertAlign w:val="superscript"/>
        </w:rPr>
        <w:t>3</w:t>
      </w:r>
      <w:r w:rsidRPr="004F3267">
        <w:rPr>
          <w:rFonts w:ascii="Times New Roman" w:hAnsi="Times New Roman" w:cs="Times New Roman"/>
          <w:iCs/>
        </w:rPr>
        <w:t xml:space="preserve">. All statistical tests </w:t>
      </w:r>
      <w:r>
        <w:rPr>
          <w:rFonts w:ascii="Times New Roman" w:hAnsi="Times New Roman" w:cs="Times New Roman"/>
          <w:iCs/>
        </w:rPr>
        <w:t>were adjusted</w:t>
      </w:r>
      <w:r w:rsidRPr="004F3267">
        <w:rPr>
          <w:rFonts w:ascii="Times New Roman" w:hAnsi="Times New Roman" w:cs="Times New Roman"/>
          <w:iCs/>
        </w:rPr>
        <w:t xml:space="preserve"> for age, sex, disease duration, and </w:t>
      </w:r>
      <w:r w:rsidR="007155F7">
        <w:rPr>
          <w:rFonts w:ascii="Times New Roman" w:hAnsi="Times New Roman" w:cs="Times New Roman"/>
          <w:iCs/>
        </w:rPr>
        <w:t>e</w:t>
      </w:r>
      <w:r w:rsidRPr="004F3267">
        <w:rPr>
          <w:rFonts w:ascii="Times New Roman" w:hAnsi="Times New Roman" w:cs="Times New Roman"/>
          <w:iCs/>
        </w:rPr>
        <w:t>TIV as co-variates.</w:t>
      </w:r>
      <w:r w:rsidR="00630028">
        <w:rPr>
          <w:rFonts w:ascii="Times New Roman" w:hAnsi="Times New Roman" w:cs="Times New Roman"/>
          <w:iCs/>
        </w:rPr>
        <w:t xml:space="preserve"> Abbrevations: </w:t>
      </w:r>
      <w:r w:rsidR="00630028" w:rsidRPr="004F3267">
        <w:rPr>
          <w:rFonts w:ascii="Times New Roman" w:hAnsi="Times New Roman" w:cs="Times New Roman"/>
          <w:iCs/>
        </w:rPr>
        <w:t xml:space="preserve">Lh, left hemisphere; Rh, right hemisphere; </w:t>
      </w:r>
      <w:r w:rsidR="007155F7">
        <w:rPr>
          <w:rFonts w:ascii="Times New Roman" w:hAnsi="Times New Roman" w:cs="Times New Roman"/>
          <w:iCs/>
        </w:rPr>
        <w:t xml:space="preserve">eTIV, estimated total </w:t>
      </w:r>
      <w:r w:rsidR="00190FF6">
        <w:rPr>
          <w:rFonts w:ascii="Times New Roman" w:hAnsi="Times New Roman" w:cs="Times New Roman"/>
          <w:iCs/>
        </w:rPr>
        <w:t>intracranial</w:t>
      </w:r>
      <w:r w:rsidR="007155F7">
        <w:rPr>
          <w:rFonts w:ascii="Times New Roman" w:hAnsi="Times New Roman" w:cs="Times New Roman"/>
          <w:iCs/>
        </w:rPr>
        <w:t xml:space="preserve"> volume; </w:t>
      </w:r>
      <w:r w:rsidR="00630028" w:rsidRPr="004F3267">
        <w:rPr>
          <w:rFonts w:ascii="Times New Roman" w:hAnsi="Times New Roman" w:cs="Times New Roman"/>
          <w:iCs/>
        </w:rPr>
        <w:t>ACC, Anterior Cingulate; Thal, Thalamus; Amyg, Amygdala; Caud, Caudate; NAcc, Nucleus Accumbens; EC, Entorhinal Cortex.</w:t>
      </w:r>
    </w:p>
    <w:p w14:paraId="1402D171" w14:textId="73545865" w:rsidR="004F49DF" w:rsidRDefault="004F49DF" w:rsidP="00630028">
      <w:pPr>
        <w:spacing w:line="480" w:lineRule="auto"/>
        <w:rPr>
          <w:rFonts w:ascii="Times New Roman" w:hAnsi="Times New Roman" w:cs="Times New Roman"/>
          <w:iCs/>
        </w:rPr>
      </w:pPr>
      <w:r w:rsidRPr="004F3267">
        <w:rPr>
          <w:rFonts w:ascii="Times New Roman" w:hAnsi="Times New Roman" w:cs="Times New Roman"/>
          <w:iCs/>
          <w:vertAlign w:val="superscript"/>
        </w:rPr>
        <w:t xml:space="preserve">a </w:t>
      </w:r>
      <w:r w:rsidRPr="004F3267">
        <w:rPr>
          <w:rFonts w:ascii="Times New Roman" w:hAnsi="Times New Roman" w:cs="Times New Roman"/>
          <w:iCs/>
        </w:rPr>
        <w:t>P-values are reported as uncorrected, with a p-value threshold of 0.05</w:t>
      </w:r>
      <w:r w:rsidR="00F9055F">
        <w:rPr>
          <w:rFonts w:ascii="Times New Roman" w:hAnsi="Times New Roman" w:cs="Times New Roman"/>
          <w:iCs/>
        </w:rPr>
        <w:t>.</w:t>
      </w:r>
      <w:r>
        <w:rPr>
          <w:rFonts w:ascii="Times New Roman" w:hAnsi="Times New Roman" w:cs="Times New Roman"/>
          <w:iCs/>
        </w:rPr>
        <w:t xml:space="preserve"> </w:t>
      </w:r>
      <w:r w:rsidR="000661AC">
        <w:rPr>
          <w:rFonts w:ascii="Times New Roman" w:hAnsi="Times New Roman" w:cs="Times New Roman"/>
          <w:iCs/>
        </w:rPr>
        <w:t>No</w:t>
      </w:r>
      <w:r w:rsidR="000661AC" w:rsidRPr="004F3267">
        <w:rPr>
          <w:rFonts w:ascii="Times New Roman" w:hAnsi="Times New Roman" w:cs="Times New Roman"/>
          <w:iCs/>
        </w:rPr>
        <w:t xml:space="preserve"> </w:t>
      </w:r>
      <w:r w:rsidR="00B96ECD" w:rsidRPr="004F3267">
        <w:rPr>
          <w:rFonts w:ascii="Times New Roman" w:hAnsi="Times New Roman" w:cs="Times New Roman"/>
          <w:iCs/>
        </w:rPr>
        <w:t>p-values</w:t>
      </w:r>
      <w:r w:rsidR="000661AC">
        <w:rPr>
          <w:rFonts w:ascii="Times New Roman" w:hAnsi="Times New Roman" w:cs="Times New Roman"/>
          <w:iCs/>
        </w:rPr>
        <w:t xml:space="preserve"> are emphasized, as none</w:t>
      </w:r>
      <w:r w:rsidR="00B96ECD" w:rsidRPr="004F3267">
        <w:rPr>
          <w:rFonts w:ascii="Times New Roman" w:hAnsi="Times New Roman" w:cs="Times New Roman"/>
          <w:iCs/>
        </w:rPr>
        <w:t xml:space="preserve"> survive</w:t>
      </w:r>
      <w:r w:rsidR="000661AC">
        <w:rPr>
          <w:rFonts w:ascii="Times New Roman" w:hAnsi="Times New Roman" w:cs="Times New Roman"/>
          <w:iCs/>
        </w:rPr>
        <w:t>d</w:t>
      </w:r>
      <w:r w:rsidR="00B96ECD" w:rsidRPr="004F3267">
        <w:rPr>
          <w:rFonts w:ascii="Times New Roman" w:hAnsi="Times New Roman" w:cs="Times New Roman"/>
          <w:iCs/>
        </w:rPr>
        <w:t xml:space="preserve"> Bonferroni correction</w:t>
      </w:r>
      <w:r w:rsidR="00B96ECD">
        <w:rPr>
          <w:rFonts w:ascii="Times New Roman" w:hAnsi="Times New Roman" w:cs="Times New Roman"/>
          <w:iCs/>
        </w:rPr>
        <w:t xml:space="preserve"> for multiple comparison correction</w:t>
      </w:r>
      <w:r w:rsidR="00B96ECD" w:rsidRPr="004F3267">
        <w:rPr>
          <w:rFonts w:ascii="Times New Roman" w:hAnsi="Times New Roman" w:cs="Times New Roman"/>
          <w:iCs/>
        </w:rPr>
        <w:t xml:space="preserve"> (p &gt; 0.004). </w:t>
      </w:r>
      <w:r w:rsidR="00B96ECD">
        <w:rPr>
          <w:rFonts w:ascii="Times New Roman" w:hAnsi="Times New Roman" w:cs="Times New Roman"/>
          <w:iCs/>
        </w:rPr>
        <w:t xml:space="preserve"> </w:t>
      </w:r>
    </w:p>
    <w:p w14:paraId="4F6E3946" w14:textId="77777777" w:rsidR="00657273" w:rsidRDefault="00657273" w:rsidP="00630028">
      <w:pPr>
        <w:spacing w:line="480" w:lineRule="auto"/>
        <w:rPr>
          <w:rFonts w:ascii="Times New Roman" w:hAnsi="Times New Roman" w:cs="Times New Roman"/>
          <w:iCs/>
        </w:rPr>
      </w:pPr>
    </w:p>
    <w:p w14:paraId="2E100542" w14:textId="77777777" w:rsidR="00657273" w:rsidRDefault="00657273" w:rsidP="00630028">
      <w:pPr>
        <w:spacing w:line="480" w:lineRule="auto"/>
        <w:rPr>
          <w:rFonts w:ascii="Times New Roman" w:hAnsi="Times New Roman" w:cs="Times New Roman"/>
          <w:iCs/>
        </w:rPr>
      </w:pPr>
    </w:p>
    <w:p w14:paraId="08692024" w14:textId="77777777" w:rsidR="00657273" w:rsidRDefault="00657273" w:rsidP="00630028">
      <w:pPr>
        <w:spacing w:line="480" w:lineRule="auto"/>
        <w:rPr>
          <w:rFonts w:ascii="Times New Roman" w:hAnsi="Times New Roman" w:cs="Times New Roman"/>
          <w:iCs/>
        </w:rPr>
      </w:pPr>
    </w:p>
    <w:p w14:paraId="376EF142" w14:textId="77777777" w:rsidR="00657273" w:rsidRDefault="00657273" w:rsidP="00630028">
      <w:pPr>
        <w:spacing w:line="480" w:lineRule="auto"/>
        <w:rPr>
          <w:rFonts w:ascii="Times New Roman" w:hAnsi="Times New Roman" w:cs="Times New Roman"/>
          <w:iCs/>
        </w:rPr>
      </w:pPr>
    </w:p>
    <w:p w14:paraId="0F73C660" w14:textId="77777777" w:rsidR="00657273" w:rsidRDefault="00657273" w:rsidP="00630028">
      <w:pPr>
        <w:spacing w:line="480" w:lineRule="auto"/>
        <w:rPr>
          <w:rFonts w:ascii="Times New Roman" w:hAnsi="Times New Roman" w:cs="Times New Roman"/>
          <w:iCs/>
        </w:rPr>
      </w:pPr>
    </w:p>
    <w:p w14:paraId="5EE1F86A" w14:textId="77777777" w:rsidR="00657273" w:rsidRDefault="00657273" w:rsidP="00630028">
      <w:pPr>
        <w:spacing w:line="480" w:lineRule="auto"/>
        <w:rPr>
          <w:rFonts w:ascii="Times New Roman" w:hAnsi="Times New Roman" w:cs="Times New Roman"/>
          <w:iCs/>
        </w:rPr>
      </w:pPr>
    </w:p>
    <w:sectPr w:rsidR="00657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9DF"/>
    <w:rsid w:val="00014E47"/>
    <w:rsid w:val="0004403A"/>
    <w:rsid w:val="000661AC"/>
    <w:rsid w:val="000A3153"/>
    <w:rsid w:val="000B0361"/>
    <w:rsid w:val="000E052C"/>
    <w:rsid w:val="001366EE"/>
    <w:rsid w:val="00144C77"/>
    <w:rsid w:val="00190FF6"/>
    <w:rsid w:val="001A6433"/>
    <w:rsid w:val="002D166B"/>
    <w:rsid w:val="003A6A05"/>
    <w:rsid w:val="003F568E"/>
    <w:rsid w:val="004D55DB"/>
    <w:rsid w:val="004F49DF"/>
    <w:rsid w:val="005557F6"/>
    <w:rsid w:val="005F74E7"/>
    <w:rsid w:val="00630028"/>
    <w:rsid w:val="00657273"/>
    <w:rsid w:val="007155F7"/>
    <w:rsid w:val="0074064D"/>
    <w:rsid w:val="007827F5"/>
    <w:rsid w:val="007906AC"/>
    <w:rsid w:val="007A48FA"/>
    <w:rsid w:val="0085174D"/>
    <w:rsid w:val="008873CF"/>
    <w:rsid w:val="00952096"/>
    <w:rsid w:val="009B7F52"/>
    <w:rsid w:val="00B96ECD"/>
    <w:rsid w:val="00C66289"/>
    <w:rsid w:val="00C92B4A"/>
    <w:rsid w:val="00CF26AD"/>
    <w:rsid w:val="00E117AD"/>
    <w:rsid w:val="00E31F10"/>
    <w:rsid w:val="00E359B7"/>
    <w:rsid w:val="00EB2D42"/>
    <w:rsid w:val="00F84B0C"/>
    <w:rsid w:val="00F9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1E209"/>
  <w15:chartTrackingRefBased/>
  <w15:docId w15:val="{92D63982-09F3-ED48-BA3A-48F15364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9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49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9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9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9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9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9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9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9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9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9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9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9D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9D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9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4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61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nelle Rosal</dc:creator>
  <cp:keywords/>
  <dc:description/>
  <cp:lastModifiedBy>Angenelle Rosal</cp:lastModifiedBy>
  <cp:revision>8</cp:revision>
  <cp:lastPrinted>2025-08-01T06:02:00Z</cp:lastPrinted>
  <dcterms:created xsi:type="dcterms:W3CDTF">2025-11-05T21:53:00Z</dcterms:created>
  <dcterms:modified xsi:type="dcterms:W3CDTF">2025-12-10T16:37:00Z</dcterms:modified>
</cp:coreProperties>
</file>